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2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JAMA </w:t>
      </w:r>
      <w:bookmarkStart w:id="0" w:name="OLE_LINK11"/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Benchmark Criteria</w:t>
      </w:r>
      <w:bookmarkEnd w:id="0"/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.</w:t>
      </w:r>
      <w:bookmarkStart w:id="3" w:name="_GoBack"/>
      <w:bookmarkEnd w:id="3"/>
    </w:p>
    <w:tbl>
      <w:tblPr>
        <w:tblStyle w:val="6"/>
        <w:tblpPr w:leftFromText="180" w:rightFromText="180" w:vertAnchor="page" w:horzAnchor="page" w:tblpX="1563" w:tblpY="23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8638"/>
        <w:gridCol w:w="1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JAMA Benchmarks</w:t>
            </w:r>
          </w:p>
        </w:tc>
        <w:tc>
          <w:tcPr>
            <w:tcW w:w="8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Explanation</w:t>
            </w:r>
          </w:p>
        </w:tc>
        <w:tc>
          <w:tcPr>
            <w:tcW w:w="1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1" w:hRule="atLeast"/>
        </w:trPr>
        <w:tc>
          <w:tcPr>
            <w:tcW w:w="31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thorship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thors and contributors, their affiliations, and releva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redentials should be provided </w:t>
            </w:r>
          </w:p>
        </w:tc>
        <w:tc>
          <w:tcPr>
            <w:tcW w:w="17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4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tribution</w:t>
            </w:r>
          </w:p>
        </w:tc>
        <w:tc>
          <w:tcPr>
            <w:tcW w:w="8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s and sources</w:t>
            </w:r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or all content should be listed clearly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all relevant copyright information should be note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1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losure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bsi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wnershi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hould be </w:t>
            </w:r>
            <w:bookmarkStart w:id="2" w:name="OLE_LINK2"/>
            <w:r>
              <w:rPr>
                <w:rFonts w:hint="default" w:ascii="Times New Roman" w:hAnsi="Times New Roman" w:cs="Times New Roman"/>
                <w:sz w:val="24"/>
                <w:szCs w:val="24"/>
              </w:rPr>
              <w:t>promin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y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fully disclosed</w:t>
            </w:r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, as should any sponsorship, advertising, underwriting, commercial funding arrangements or support, or potential conflicts of interes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1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cy</w:t>
            </w:r>
          </w:p>
        </w:tc>
        <w:tc>
          <w:tcPr>
            <w:tcW w:w="86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es when content was posted and updated should be indicated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or 1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5B89BB7-00A5-4C62-8436-64ABAB811EFF}"/>
    <w:docVar w:name="KY_MEDREF_VERSION" w:val="3"/>
  </w:docVars>
  <w:rsids>
    <w:rsidRoot w:val="724707B7"/>
    <w:rsid w:val="0DEC0120"/>
    <w:rsid w:val="15194F48"/>
    <w:rsid w:val="208353CE"/>
    <w:rsid w:val="246964F9"/>
    <w:rsid w:val="26B56FF0"/>
    <w:rsid w:val="2AB23619"/>
    <w:rsid w:val="3AF4083D"/>
    <w:rsid w:val="3FE1095F"/>
    <w:rsid w:val="7247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63</Characters>
  <Lines>0</Lines>
  <Paragraphs>0</Paragraphs>
  <TotalTime>0</TotalTime>
  <ScaleCrop>false</ScaleCrop>
  <LinksUpToDate>false</LinksUpToDate>
  <CharactersWithSpaces>64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2:06:00Z</dcterms:created>
  <dc:creator>杲琛</dc:creator>
  <cp:lastModifiedBy>杲琛</cp:lastModifiedBy>
  <dcterms:modified xsi:type="dcterms:W3CDTF">2022-04-20T14:2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D2EED1BD48C4FA6A9231D73D1F43D1A</vt:lpwstr>
  </property>
  <property fmtid="{D5CDD505-2E9C-101B-9397-08002B2CF9AE}" pid="4" name="commondata">
    <vt:lpwstr>eyJoZGlkIjoiMTY0OWE1NTQwNThjZDg4NTg5ZDFmOWM5MDU0MDkyMDkifQ==</vt:lpwstr>
  </property>
</Properties>
</file>